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E2B627" w14:textId="77777777" w:rsidR="005825FB" w:rsidRDefault="005825FB" w:rsidP="005825FB">
      <w:pPr>
        <w:spacing w:line="240" w:lineRule="auto"/>
      </w:pPr>
      <w:r>
        <w:rPr>
          <w:b/>
        </w:rPr>
        <w:t>Supplemental Table 1.</w:t>
      </w:r>
      <w:r>
        <w:t xml:space="preserve"> Vector specimens examined for each sequencing experiment. SRA Accession numbers are reported for raw </w:t>
      </w:r>
      <w:proofErr w:type="spellStart"/>
      <w:r>
        <w:t>fastq</w:t>
      </w:r>
      <w:proofErr w:type="spellEnd"/>
      <w:r>
        <w:t xml:space="preserve"> files from each experiment. NCBI Organelle Accession Numbers are only available for the four vector species that had fully assembled mitochondrial genomes generated in this study.</w:t>
      </w:r>
    </w:p>
    <w:tbl>
      <w:tblPr>
        <w:tblStyle w:val="a"/>
        <w:tblW w:w="116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140"/>
        <w:gridCol w:w="1515"/>
        <w:gridCol w:w="1740"/>
        <w:gridCol w:w="1590"/>
        <w:gridCol w:w="1815"/>
        <w:gridCol w:w="2400"/>
      </w:tblGrid>
      <w:tr w:rsidR="005825FB" w14:paraId="4A192257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2D807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Experiment I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409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9ABE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ollection Date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86155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ocality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F2D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GPS Coordinates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F5D8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RA Accession Number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148F8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NCBI Organelle Accession Number</w:t>
            </w:r>
          </w:p>
        </w:tc>
      </w:tr>
      <w:tr w:rsidR="005825FB" w14:paraId="4D95279C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520D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38C85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hrysops </w:t>
            </w:r>
            <w:proofErr w:type="spellStart"/>
            <w:r>
              <w:rPr>
                <w:i/>
              </w:rPr>
              <w:t>niger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B551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7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A69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Washington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DB13E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860946 N 92.780562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56ED1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604483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12DA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L351550</w:t>
            </w:r>
          </w:p>
        </w:tc>
      </w:tr>
      <w:tr w:rsidR="005825FB" w14:paraId="54A75932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D7385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AC13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>
              <w:rPr>
                <w:i/>
              </w:rPr>
              <w:t>restuan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515B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050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27F69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747 N 93.190584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EBCE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604480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0E67E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L351458</w:t>
            </w:r>
          </w:p>
        </w:tc>
      </w:tr>
      <w:tr w:rsidR="005825FB" w14:paraId="376C3E1D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C2CF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4B6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>
              <w:rPr>
                <w:i/>
              </w:rPr>
              <w:t>territan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C7DD7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48FA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C3E4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747 N 93.190584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E8B5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604482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2A4A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L351549</w:t>
            </w:r>
          </w:p>
        </w:tc>
      </w:tr>
      <w:tr w:rsidR="005825FB" w14:paraId="145C340B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7A139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D483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Aedes </w:t>
            </w:r>
            <w:proofErr w:type="spellStart"/>
            <w:r>
              <w:rPr>
                <w:i/>
              </w:rPr>
              <w:t>vexan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6008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206D2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C800E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747 N 93.190584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963CA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604479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19E4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L351547</w:t>
            </w:r>
          </w:p>
        </w:tc>
      </w:tr>
      <w:tr w:rsidR="005825FB" w14:paraId="6F5AFD95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594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E8CA5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>
              <w:rPr>
                <w:i/>
              </w:rPr>
              <w:t>restuan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9B5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323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4B61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747 N 93.190584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B07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60448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D921B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5825FB" w14:paraId="4EA48238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2CED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33E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Culex </w:t>
            </w:r>
            <w:proofErr w:type="spellStart"/>
            <w:r>
              <w:rPr>
                <w:i/>
              </w:rPr>
              <w:t>restuan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DF8F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A39DB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5648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747 N 93.190584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EC30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888850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B3B7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  <w:tr w:rsidR="005825FB" w14:paraId="4F5FFF2F" w14:textId="77777777" w:rsidTr="00220025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4793C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B2EF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</w:rPr>
            </w:pPr>
            <w:r>
              <w:rPr>
                <w:i/>
              </w:rPr>
              <w:t xml:space="preserve">Aedes </w:t>
            </w:r>
            <w:proofErr w:type="spellStart"/>
            <w:r>
              <w:rPr>
                <w:i/>
              </w:rPr>
              <w:t>trivittatus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C673F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2 June 202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1AF5B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SA: Minnesota; Ramsey Co.</w:t>
            </w:r>
          </w:p>
        </w:tc>
        <w:tc>
          <w:tcPr>
            <w:tcW w:w="15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1D3C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.975839 N 93.190618 W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6536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AMN22888851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676FF" w14:textId="77777777" w:rsidR="005825FB" w:rsidRDefault="005825FB" w:rsidP="002200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</w:tbl>
    <w:p w14:paraId="4A2CEF84" w14:textId="77777777" w:rsidR="00D13BAD" w:rsidRPr="005825FB" w:rsidRDefault="00D13BAD" w:rsidP="005825FB"/>
    <w:sectPr w:rsidR="00D13BAD" w:rsidRPr="005825FB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BAD"/>
    <w:rsid w:val="005825FB"/>
    <w:rsid w:val="00D1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FBCE"/>
  <w15:docId w15:val="{970A9563-97EA-45E9-9482-61ECD3A06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ppressed entry</cp:lastModifiedBy>
  <cp:revision>2</cp:revision>
  <dcterms:created xsi:type="dcterms:W3CDTF">2021-11-11T21:07:00Z</dcterms:created>
  <dcterms:modified xsi:type="dcterms:W3CDTF">2021-11-11T21:07:00Z</dcterms:modified>
</cp:coreProperties>
</file>